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F63AA9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13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stratified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y reports from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Europe.</w:t>
      </w:r>
    </w:p>
    <w:tbl>
      <w:tblPr>
        <w:tblStyle w:val="2"/>
        <w:tblW w:w="11341" w:type="dxa"/>
        <w:tblInd w:w="-142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856"/>
        <w:gridCol w:w="1863"/>
        <w:gridCol w:w="1560"/>
        <w:gridCol w:w="1134"/>
        <w:gridCol w:w="1675"/>
      </w:tblGrid>
      <w:tr w14:paraId="666CF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64490A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T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611351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D386D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R (95% CI)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38CE3FD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R (χ2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5B72E6C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C (IC025)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vAlign w:val="center"/>
          </w:tcPr>
          <w:p w14:paraId="620B4BE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EBGM (EBGM05)</w:t>
            </w:r>
          </w:p>
        </w:tc>
      </w:tr>
      <w:tr w14:paraId="5B32F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7D52592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mmune system disorders (SOC: 10021428)</w:t>
            </w:r>
          </w:p>
        </w:tc>
      </w:tr>
      <w:tr w14:paraId="0E04B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A100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kine release syndrome (PT: 10052015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9CC6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8294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7.18 (92.81-147.95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8565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2.74 (8094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A13C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62 (5.18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88BE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18 (77.76)</w:t>
            </w:r>
          </w:p>
        </w:tc>
      </w:tr>
      <w:tr w14:paraId="13D2C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CE62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gammaglobulinaemia (PT: 1002098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9538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A2E9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88 (4.44-31.8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EDFB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82 (39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DD44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6 (0.60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946A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76 (4.39)</w:t>
            </w:r>
          </w:p>
        </w:tc>
      </w:tr>
      <w:tr w14:paraId="7255D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3849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aemophagocytic lymphohistiocytosis (PT: 1007158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5B56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0303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6 (2.75-26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B2E0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3 (19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4AE2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9 (0.11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EB27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0 (2.73)</w:t>
            </w:r>
          </w:p>
        </w:tc>
      </w:tr>
      <w:tr w14:paraId="51CEA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611A878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fections and infestations (SOC: 10021881)</w:t>
            </w:r>
          </w:p>
        </w:tc>
      </w:tr>
      <w:tr w14:paraId="2B5E4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1C92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VID-19 (PT: 1008426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37D9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B10A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2 (2.25-6.4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E43F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6 (28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5885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1 (0.91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F621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5 (2.21)</w:t>
            </w:r>
          </w:p>
        </w:tc>
      </w:tr>
      <w:tr w14:paraId="66DC6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0E7E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fection (PT: 10021789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103D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17C0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52 (3.68-11.5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3124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2 (54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4B42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8 (1.37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373A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40 (3.61)</w:t>
            </w:r>
          </w:p>
        </w:tc>
      </w:tr>
      <w:tr w14:paraId="789AB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D646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ptic shock (PT: 100400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551F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998A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9 (3.73-15.06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711C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2 (44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68AA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9 (1.14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6C2A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39 (3.68)</w:t>
            </w:r>
          </w:p>
        </w:tc>
      </w:tr>
      <w:tr w14:paraId="1EA51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2AF4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ytomegalovirus infection reactivation (PT: 10058666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FBCA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949A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0 (2.57-24.93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F8AA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97 (18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A33D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9 (0.09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89B9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95 (2.55)</w:t>
            </w:r>
          </w:p>
        </w:tc>
      </w:tr>
      <w:tr w14:paraId="7F2F3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D658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nusitis (PT: 1004075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09BE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CD15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21 (2.96-28.70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AF3D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17 (21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C97E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9 (0.14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140C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.14 (2.93)</w:t>
            </w:r>
          </w:p>
        </w:tc>
      </w:tr>
      <w:tr w14:paraId="06A22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34B9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VID-19 pneumonia (PT: 1008438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B321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1D76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4 (2.42-23.47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5EA1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1 (16.8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624B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0 (0.06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EF97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8 (2.40)</w:t>
            </w:r>
          </w:p>
        </w:tc>
      </w:tr>
      <w:tr w14:paraId="6F749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368E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per respiratory tract infection (PT: 10046306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F82C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BF16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5 (2.75-26.6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D447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52 (19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BD58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9 (0.11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E619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49 (2.73)</w:t>
            </w:r>
          </w:p>
        </w:tc>
      </w:tr>
      <w:tr w14:paraId="7560F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61B6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seminated tuberculosis (PT: 10013453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AFBF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48EB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72 (12.96-127.90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6FC0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54 (113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320A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32 (0.43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C486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9.83 (12.68)</w:t>
            </w:r>
          </w:p>
        </w:tc>
      </w:tr>
      <w:tr w14:paraId="7817D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4CD6E9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7FD3C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ABEB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ath (PT: 10011906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788C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BB12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6 (2.49-5.3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B0B1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5 (50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9746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3 (1.14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8AFB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5 (2.41)</w:t>
            </w:r>
          </w:p>
        </w:tc>
      </w:tr>
      <w:tr w14:paraId="2F28A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DC3C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yrexia (PT: 1003766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FF20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9A97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3 (2.52-6.45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BD09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5 (39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272D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98 (1.10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0EE9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95 (2.47)</w:t>
            </w:r>
          </w:p>
        </w:tc>
      </w:tr>
      <w:tr w14:paraId="19134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464D286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lood and lymphatic system disorders (SOC: 10005329)</w:t>
            </w:r>
          </w:p>
        </w:tc>
      </w:tr>
      <w:tr w14:paraId="3B544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0597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eutropenia (PT: 10029354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9F52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3FE1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74 (2.31-6.06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B89F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7 (33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DDA0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7 (0.98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65D2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67 (2.26)</w:t>
            </w:r>
          </w:p>
        </w:tc>
      </w:tr>
      <w:tr w14:paraId="48713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2B8FD87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Nervous system disorders (SOC: 10029205)</w:t>
            </w:r>
          </w:p>
        </w:tc>
      </w:tr>
      <w:tr w14:paraId="0ED5E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DE7F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C739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01D6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.86 (33.82-92.2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8622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4.56 (821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F8D2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74 (2.99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9FE3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.26 (32.24)</w:t>
            </w:r>
          </w:p>
        </w:tc>
      </w:tr>
      <w:tr w14:paraId="121C2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3E74638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etabolism and nutrition disorders (SOC: 10027433)</w:t>
            </w:r>
          </w:p>
        </w:tc>
      </w:tr>
      <w:tr w14:paraId="5E2E0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E188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umour lysis syndrome (PT: 1004517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34D3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B5A1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80 (5.52-39.6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0DDA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72 (50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7F23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7 (0.67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7896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.63 (5.46)</w:t>
            </w:r>
          </w:p>
        </w:tc>
      </w:tr>
      <w:tr w14:paraId="6F9A9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CEE0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ophosphataemia (PT: 10021058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9A26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C4A9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25 (5.20-50.71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ACAC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18 (42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6585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01 (0.30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CCDF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.07 (5.15)</w:t>
            </w:r>
          </w:p>
        </w:tc>
      </w:tr>
      <w:tr w14:paraId="322DA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18F2B59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nvestigations (SOC: 10022891)</w:t>
            </w:r>
          </w:p>
        </w:tc>
      </w:tr>
      <w:tr w14:paraId="3AB1B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F62D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lactate dehydrogenase increased (PT: 10005630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4D03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9822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4 (2.84-27.54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63C3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80 (20.6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41BE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3 (0.12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2F61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77 (2.82)</w:t>
            </w:r>
          </w:p>
        </w:tc>
      </w:tr>
      <w:tr w14:paraId="6A0ED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CE04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RS-CoV-2 test positive (PT: 10084271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824A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654D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36 (6.52-63.61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6BA7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27 (54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0ADB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33 (0.34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967B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.10 (6.43)</w:t>
            </w:r>
          </w:p>
        </w:tc>
      </w:tr>
      <w:tr w14:paraId="0FEB2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41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vAlign w:val="center"/>
          </w:tcPr>
          <w:p w14:paraId="569AE9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Hepatobiliary disorders (SOC: 10019805)</w:t>
            </w:r>
          </w:p>
        </w:tc>
      </w:tr>
      <w:tr w14:paraId="1F10F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EDEC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ransaminasaemia (PT: 10068237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84DD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29B5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8 (2.40-23.28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2983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5 (16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B542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9 (0.06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BF5A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43 (2.38)</w:t>
            </w:r>
          </w:p>
        </w:tc>
      </w:tr>
    </w:tbl>
    <w:p w14:paraId="11DCD24D">
      <w:pP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n this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stratified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for both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glofitamab and all other drug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only reports from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Europe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 were included.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37776EE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9B76F0"/>
    <w:rsid w:val="649B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5:00Z</dcterms:created>
  <dc:creator>霁昕</dc:creator>
  <cp:lastModifiedBy>霁昕</cp:lastModifiedBy>
  <dcterms:modified xsi:type="dcterms:W3CDTF">2025-10-24T14:0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9CD44027CB447489CFE6174D78F6ACE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